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3B43B16" w14:textId="77777777" w:rsidR="00856CDA" w:rsidRPr="00856CDA" w:rsidRDefault="00856CDA" w:rsidP="00856CDA">
      <w:pPr>
        <w:spacing w:before="100" w:beforeAutospacing="1" w:after="100" w:afterAutospacing="1"/>
        <w:jc w:val="both"/>
        <w:rPr>
          <w:b/>
          <w:bCs/>
        </w:rPr>
      </w:pPr>
      <w:r w:rsidRPr="00856CDA">
        <w:rPr>
          <w:b/>
          <w:bCs/>
        </w:rPr>
        <w:t>Section A: Screening and Travel Profile Please recall your recent trip to Macao and answer based on your actual experience.</w:t>
      </w:r>
    </w:p>
    <w:p w14:paraId="0BE59862" w14:textId="77777777" w:rsidR="00856CDA" w:rsidRDefault="00856CDA" w:rsidP="00856CDA">
      <w:pPr>
        <w:spacing w:before="100" w:beforeAutospacing="1" w:after="100" w:afterAutospacing="1"/>
        <w:jc w:val="both"/>
      </w:pPr>
      <w:r w:rsidRPr="00856CDA">
        <w:t xml:space="preserve">Q1. Which area did you spend the most time in during your visit? (Please select one) </w:t>
      </w:r>
    </w:p>
    <w:p w14:paraId="4342B62E" w14:textId="77777777" w:rsidR="00856CDA" w:rsidRDefault="00856CDA" w:rsidP="00856CDA">
      <w:pPr>
        <w:spacing w:before="100" w:beforeAutospacing="1" w:after="100" w:afterAutospacing="1"/>
        <w:jc w:val="both"/>
      </w:pPr>
      <w:r w:rsidRPr="00856CDA">
        <w:t xml:space="preserve">□ Zone A: Historic Centre (e.g., Ruins of St. Paul's, Senate Square) </w:t>
      </w:r>
    </w:p>
    <w:p w14:paraId="3BED171E" w14:textId="77777777" w:rsidR="00856CDA" w:rsidRDefault="00856CDA" w:rsidP="00856CDA">
      <w:pPr>
        <w:spacing w:before="100" w:beforeAutospacing="1" w:after="100" w:afterAutospacing="1"/>
        <w:jc w:val="both"/>
      </w:pPr>
      <w:r w:rsidRPr="00856CDA">
        <w:t xml:space="preserve">□ Zone B: Modern Entertainment District (e.g., Cotai Strip, large resorts) </w:t>
      </w:r>
    </w:p>
    <w:p w14:paraId="544B7895" w14:textId="7153EE62" w:rsidR="00856CDA" w:rsidRPr="00856CDA" w:rsidRDefault="00856CDA" w:rsidP="00856CDA">
      <w:pPr>
        <w:spacing w:before="100" w:beforeAutospacing="1" w:after="100" w:afterAutospacing="1"/>
        <w:jc w:val="both"/>
      </w:pPr>
      <w:r w:rsidRPr="00856CDA">
        <w:t xml:space="preserve">□ Zone C: Coastal and Natural Areas (e.g., </w:t>
      </w:r>
      <w:proofErr w:type="spellStart"/>
      <w:r w:rsidRPr="00856CDA">
        <w:t>Coloane</w:t>
      </w:r>
      <w:proofErr w:type="spellEnd"/>
      <w:r w:rsidRPr="00856CDA">
        <w:t>, Hac Sa Beach)</w:t>
      </w:r>
    </w:p>
    <w:p w14:paraId="08451C38" w14:textId="192FD9BA" w:rsidR="00994A3D" w:rsidRPr="00856CDA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A072C10" w14:textId="77777777" w:rsidR="00BF71DE" w:rsidRDefault="00BF71DE" w:rsidP="00994A3D">
      <w:pPr>
        <w:spacing w:before="100" w:beforeAutospacing="1" w:after="100" w:afterAutospacing="1"/>
        <w:jc w:val="both"/>
      </w:pPr>
      <w:r>
        <w:rPr>
          <w:b/>
          <w:bCs/>
        </w:rPr>
        <w:t>Section B: Measurement Scales</w:t>
      </w:r>
      <w:r>
        <w:t xml:space="preserve"> </w:t>
      </w:r>
    </w:p>
    <w:p w14:paraId="6FFE2E98" w14:textId="1697D65B" w:rsidR="00BF71DE" w:rsidRDefault="00BF71D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i/>
          <w:iCs/>
        </w:rPr>
        <w:t>Please indicate your level of agreement with the following statements regarding your experience in the chosen zone (1 = Strongly Disagree, 5 = Strongly Agree).</w:t>
      </w:r>
    </w:p>
    <w:tbl>
      <w:tblPr>
        <w:tblW w:w="5178" w:type="dxa"/>
        <w:jc w:val="center"/>
        <w:tblLook w:val="04A0" w:firstRow="1" w:lastRow="0" w:firstColumn="1" w:lastColumn="0" w:noHBand="0" w:noVBand="1"/>
      </w:tblPr>
      <w:tblGrid>
        <w:gridCol w:w="1316"/>
        <w:gridCol w:w="754"/>
        <w:gridCol w:w="1554"/>
        <w:gridCol w:w="1554"/>
      </w:tblGrid>
      <w:tr w:rsidR="00BF71DE" w:rsidRPr="002040AB" w14:paraId="4032823E" w14:textId="748AAFF4" w:rsidTr="00B82D6C">
        <w:trPr>
          <w:trHeight w:val="384"/>
          <w:jc w:val="center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886DF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Construct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AD5EE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Cod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DD8C9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Measurement Item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78D184F" w14:textId="3DB8BEE9" w:rsidR="00BF71DE" w:rsidRPr="002040AB" w:rsidRDefault="00097698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097698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Score (1-5)</w:t>
            </w:r>
          </w:p>
        </w:tc>
      </w:tr>
      <w:tr w:rsidR="00BF71DE" w:rsidRPr="002040AB" w14:paraId="003103CA" w14:textId="4AEA3B22" w:rsidTr="00B82D6C">
        <w:trPr>
          <w:trHeight w:val="951"/>
          <w:jc w:val="center"/>
        </w:trPr>
        <w:tc>
          <w:tcPr>
            <w:tcW w:w="13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6ADC5" w14:textId="4FA8F8E6" w:rsidR="00BF71DE" w:rsidRPr="00D171A5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Destination Image (DI)</w:t>
            </w:r>
          </w:p>
          <w:p w14:paraId="6CBB5B96" w14:textId="3B72CAA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58C3D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DI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1FF0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visual environment of this area is unique and distinctive.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6EB562E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1C37CA09" w14:textId="5D55D97B" w:rsidTr="00B82D6C">
        <w:trPr>
          <w:trHeight w:val="1323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736B0CDC" w14:textId="237606EE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444746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6CD941C4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DI2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5BCEF5E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streetscapes here are aesthetically pleasing.</w:t>
            </w:r>
          </w:p>
        </w:tc>
        <w:tc>
          <w:tcPr>
            <w:tcW w:w="1554" w:type="dxa"/>
          </w:tcPr>
          <w:p w14:paraId="41853B6B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18B33E89" w14:textId="2F455BC0" w:rsidTr="00B82D6C">
        <w:trPr>
          <w:trHeight w:val="76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4AAFD66F" w14:textId="1A8474FE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56C23178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DI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2F0BDEE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area has a clear and recognizable image.</w:t>
            </w:r>
          </w:p>
        </w:tc>
        <w:tc>
          <w:tcPr>
            <w:tcW w:w="1554" w:type="dxa"/>
          </w:tcPr>
          <w:p w14:paraId="12DDB376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61C414A2" w14:textId="5E3A801F" w:rsidTr="00B82D6C">
        <w:trPr>
          <w:trHeight w:val="76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2F72D6FA" w14:textId="1FCBE9A0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63ADFA0D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DI4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45EBEA2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architectural style (historic or modern) is attractive.</w:t>
            </w:r>
          </w:p>
        </w:tc>
        <w:tc>
          <w:tcPr>
            <w:tcW w:w="1554" w:type="dxa"/>
          </w:tcPr>
          <w:p w14:paraId="0551FF54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663E5C59" w14:textId="35BCF9BB" w:rsidTr="00B82D6C">
        <w:trPr>
          <w:trHeight w:val="951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3A586524" w14:textId="409F2795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6C2CEB32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DI5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1247C432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 xml:space="preserve">The overall atmosphere makes a strong </w:t>
            </w: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lastRenderedPageBreak/>
              <w:t>impression on me.</w:t>
            </w:r>
          </w:p>
        </w:tc>
        <w:tc>
          <w:tcPr>
            <w:tcW w:w="1554" w:type="dxa"/>
          </w:tcPr>
          <w:p w14:paraId="2DC547F6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64C1FF4C" w14:textId="046677B8" w:rsidTr="00B82D6C">
        <w:trPr>
          <w:trHeight w:val="762"/>
          <w:jc w:val="center"/>
        </w:trPr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14:paraId="33CE3249" w14:textId="166C3138" w:rsidR="00BF71DE" w:rsidRPr="00D171A5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Perceived Value (PV)</w:t>
            </w:r>
          </w:p>
          <w:p w14:paraId="0169A64A" w14:textId="0619284A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4D1D2432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PV1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2027EA9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experience in this area was worth the time and effort.</w:t>
            </w:r>
          </w:p>
        </w:tc>
        <w:tc>
          <w:tcPr>
            <w:tcW w:w="1554" w:type="dxa"/>
          </w:tcPr>
          <w:p w14:paraId="6A0B8F07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3C308498" w14:textId="587B00CB" w:rsidTr="00B82D6C">
        <w:trPr>
          <w:trHeight w:val="1323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016BE1A7" w14:textId="18453B13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444746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22BC6B62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PV2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31704C6B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quality of the environment justifies the visit.</w:t>
            </w:r>
          </w:p>
        </w:tc>
        <w:tc>
          <w:tcPr>
            <w:tcW w:w="1554" w:type="dxa"/>
          </w:tcPr>
          <w:p w14:paraId="01DA5241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00C0DC19" w14:textId="2F92274F" w:rsidTr="00B82D6C">
        <w:trPr>
          <w:trHeight w:val="76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7E0497C0" w14:textId="291D2ECD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113E9FD5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PV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A866441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received good value for the money spent during my visit.</w:t>
            </w:r>
          </w:p>
        </w:tc>
        <w:tc>
          <w:tcPr>
            <w:tcW w:w="1554" w:type="dxa"/>
          </w:tcPr>
          <w:p w14:paraId="14FAD52D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17FCE2F1" w14:textId="75D0D0CC" w:rsidTr="00B82D6C">
        <w:trPr>
          <w:trHeight w:val="76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01C84D54" w14:textId="3C5EECE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7C4B435D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PV4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E6446CC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Overall, visiting this area was a valuable experience.</w:t>
            </w:r>
          </w:p>
        </w:tc>
        <w:tc>
          <w:tcPr>
            <w:tcW w:w="1554" w:type="dxa"/>
          </w:tcPr>
          <w:p w14:paraId="66E71DD0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10044792" w14:textId="4B6FB092" w:rsidTr="00B82D6C">
        <w:trPr>
          <w:trHeight w:val="762"/>
          <w:jc w:val="center"/>
        </w:trPr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14:paraId="5E757B55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Perceived Risk (PR)</w:t>
            </w:r>
          </w:p>
          <w:p w14:paraId="5B9B0181" w14:textId="0E2B5DC0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444746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6495966A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PR1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9B85791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felt worried about the overcrowding in the streets.</w:t>
            </w:r>
          </w:p>
        </w:tc>
        <w:tc>
          <w:tcPr>
            <w:tcW w:w="1554" w:type="dxa"/>
          </w:tcPr>
          <w:p w14:paraId="16D59C1F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450B42E9" w14:textId="1BD304E4" w:rsidTr="00B82D6C">
        <w:trPr>
          <w:trHeight w:val="1323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0F3A631D" w14:textId="5415AC0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444746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4DF9166B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PR2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7DDDA44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high density of people made me feel uncomfortable.</w:t>
            </w:r>
          </w:p>
        </w:tc>
        <w:tc>
          <w:tcPr>
            <w:tcW w:w="1554" w:type="dxa"/>
          </w:tcPr>
          <w:p w14:paraId="096F5814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4D5C6CA8" w14:textId="0F92A20E" w:rsidTr="00B82D6C">
        <w:trPr>
          <w:trHeight w:val="76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04A74CBD" w14:textId="47D18121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2137AEF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PR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03F7445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was concerned about safety due to the congestion.</w:t>
            </w:r>
          </w:p>
        </w:tc>
        <w:tc>
          <w:tcPr>
            <w:tcW w:w="1554" w:type="dxa"/>
          </w:tcPr>
          <w:p w14:paraId="075F9BB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750F67D0" w14:textId="79E4E6BC" w:rsidTr="00B82D6C">
        <w:trPr>
          <w:trHeight w:val="1140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6DC150F4" w14:textId="556B06B8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2C4B9E5F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PR4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C07748E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complexity of the environment made me anxious about getting lost.</w:t>
            </w:r>
          </w:p>
        </w:tc>
        <w:tc>
          <w:tcPr>
            <w:tcW w:w="1554" w:type="dxa"/>
          </w:tcPr>
          <w:p w14:paraId="5D74A9CA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4A1EE839" w14:textId="5FA28F03" w:rsidTr="00B82D6C">
        <w:trPr>
          <w:trHeight w:val="573"/>
          <w:jc w:val="center"/>
        </w:trPr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14:paraId="6B0E9D0E" w14:textId="45786898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Satisfaction (SAT)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2AAC2417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SAT1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8F13F87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am very satisfied with my visit to this area.</w:t>
            </w:r>
          </w:p>
        </w:tc>
        <w:tc>
          <w:tcPr>
            <w:tcW w:w="1554" w:type="dxa"/>
          </w:tcPr>
          <w:p w14:paraId="7A553DC1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4D48C816" w14:textId="332F02E2" w:rsidTr="00B82D6C">
        <w:trPr>
          <w:trHeight w:val="1323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1EBFA5CE" w14:textId="77ABE124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444746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3948942C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SAT2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306928A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The experience exceeded my expectations.</w:t>
            </w:r>
          </w:p>
        </w:tc>
        <w:tc>
          <w:tcPr>
            <w:tcW w:w="1554" w:type="dxa"/>
          </w:tcPr>
          <w:p w14:paraId="2D8E75FD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52482866" w14:textId="4D51353D" w:rsidTr="00B82D6C">
        <w:trPr>
          <w:trHeight w:val="573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5E327E89" w14:textId="0A135F1E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522D3C2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SAT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C68F9E9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truly enjoyed my time spent here.</w:t>
            </w:r>
          </w:p>
        </w:tc>
        <w:tc>
          <w:tcPr>
            <w:tcW w:w="1554" w:type="dxa"/>
          </w:tcPr>
          <w:p w14:paraId="3F744631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02AC50CE" w14:textId="6AB5A841" w:rsidTr="00B82D6C">
        <w:trPr>
          <w:trHeight w:val="76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3542B935" w14:textId="1887FB84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5BC7EC29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SAT4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1FBBCCCB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am happy that I chose to visit this specific zone.</w:t>
            </w:r>
          </w:p>
        </w:tc>
        <w:tc>
          <w:tcPr>
            <w:tcW w:w="1554" w:type="dxa"/>
          </w:tcPr>
          <w:p w14:paraId="5604B960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6EC959E0" w14:textId="0E488A12" w:rsidTr="00B82D6C">
        <w:trPr>
          <w:trHeight w:val="762"/>
          <w:jc w:val="center"/>
        </w:trPr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14:paraId="27A4A623" w14:textId="5025615E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Attitude (ATT)</w:t>
            </w: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7286422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ATT1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23A43D1D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Being a responsible tourist in Macao is a good idea.</w:t>
            </w:r>
          </w:p>
        </w:tc>
        <w:tc>
          <w:tcPr>
            <w:tcW w:w="1554" w:type="dxa"/>
          </w:tcPr>
          <w:p w14:paraId="0FE58120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0A77887A" w14:textId="72975F05" w:rsidTr="00B82D6C">
        <w:trPr>
          <w:trHeight w:val="1890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3D89C622" w14:textId="3117E94B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444746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6982E595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ATT2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5DAE8029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t is important to minimize my negative impact on the environment.</w:t>
            </w:r>
          </w:p>
        </w:tc>
        <w:tc>
          <w:tcPr>
            <w:tcW w:w="1554" w:type="dxa"/>
          </w:tcPr>
          <w:p w14:paraId="34253E1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01E7D142" w14:textId="13CB311A" w:rsidTr="00B82D6C">
        <w:trPr>
          <w:trHeight w:val="1140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72C46146" w14:textId="340271C0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72D4A3DA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ATT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29ED1E9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have a favorable opinion towards protecting local heritage and resources.</w:t>
            </w:r>
          </w:p>
        </w:tc>
        <w:tc>
          <w:tcPr>
            <w:tcW w:w="1554" w:type="dxa"/>
          </w:tcPr>
          <w:p w14:paraId="75276FE2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723C45AE" w14:textId="04FC2F36" w:rsidTr="00B82D6C">
        <w:trPr>
          <w:trHeight w:val="951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35537CE3" w14:textId="4895D434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5EEAD4E0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ATT4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1F57FFF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Engaging in responsible behavior makes my trip more meaningful.</w:t>
            </w:r>
          </w:p>
        </w:tc>
        <w:tc>
          <w:tcPr>
            <w:tcW w:w="1554" w:type="dxa"/>
          </w:tcPr>
          <w:p w14:paraId="59ABD2B4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77FBE469" w14:textId="2FBF240D" w:rsidTr="00B82D6C">
        <w:trPr>
          <w:trHeight w:val="76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0D4A21B8" w14:textId="5E91C22B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6FFC4CE8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ATT5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3D1F61E8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support the idea of sustainable tourism in high-density cities.</w:t>
            </w:r>
          </w:p>
        </w:tc>
        <w:tc>
          <w:tcPr>
            <w:tcW w:w="1554" w:type="dxa"/>
          </w:tcPr>
          <w:p w14:paraId="52D6C656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57F0D1B1" w14:textId="1483B340" w:rsidTr="00B82D6C">
        <w:trPr>
          <w:trHeight w:val="951"/>
          <w:jc w:val="center"/>
        </w:trPr>
        <w:tc>
          <w:tcPr>
            <w:tcW w:w="1316" w:type="dxa"/>
            <w:vMerge w:val="restart"/>
            <w:shd w:val="clear" w:color="auto" w:fill="auto"/>
            <w:vAlign w:val="center"/>
            <w:hideMark/>
          </w:tcPr>
          <w:p w14:paraId="3AA1F1EA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b/>
                <w:bCs/>
                <w:color w:val="1F1F1F"/>
                <w:sz w:val="22"/>
                <w:lang w:eastAsia="zh-CN"/>
              </w:rPr>
              <w:t>Behavioral Intention (BI)</w:t>
            </w:r>
          </w:p>
          <w:p w14:paraId="157675E6" w14:textId="30B85170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7C95C5CD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BI1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18D25418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intend to perform actions that protect the local environment.</w:t>
            </w:r>
          </w:p>
        </w:tc>
        <w:tc>
          <w:tcPr>
            <w:tcW w:w="1554" w:type="dxa"/>
          </w:tcPr>
          <w:p w14:paraId="1B806835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238338E6" w14:textId="282A7772" w:rsidTr="00B82D6C">
        <w:trPr>
          <w:trHeight w:val="151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4CA95D40" w14:textId="70CE6FBF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444746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186B33F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BI2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63B4A0A1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am willing to respect local regulations and cultural norms.</w:t>
            </w:r>
          </w:p>
        </w:tc>
        <w:tc>
          <w:tcPr>
            <w:tcW w:w="1554" w:type="dxa"/>
          </w:tcPr>
          <w:p w14:paraId="0035211E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515DB3BF" w14:textId="11442111" w:rsidTr="00B82D6C">
        <w:trPr>
          <w:trHeight w:val="762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0F6A107E" w14:textId="30612BC0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730769AB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BI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14:paraId="7E6DB24A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will try to avoid disturbing local residents or other tourists.</w:t>
            </w:r>
          </w:p>
        </w:tc>
        <w:tc>
          <w:tcPr>
            <w:tcW w:w="1554" w:type="dxa"/>
          </w:tcPr>
          <w:p w14:paraId="7DB5403F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  <w:tr w:rsidR="00BF71DE" w:rsidRPr="002040AB" w14:paraId="6BC55C2E" w14:textId="2D6EAC80" w:rsidTr="00B82D6C">
        <w:trPr>
          <w:trHeight w:val="1140"/>
          <w:jc w:val="center"/>
        </w:trPr>
        <w:tc>
          <w:tcPr>
            <w:tcW w:w="1316" w:type="dxa"/>
            <w:vMerge/>
            <w:shd w:val="clear" w:color="auto" w:fill="auto"/>
            <w:vAlign w:val="center"/>
            <w:hideMark/>
          </w:tcPr>
          <w:p w14:paraId="12C591C3" w14:textId="5A53A70D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5A47B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BI4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3D6D3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  <w:r w:rsidRPr="002040AB">
              <w:rPr>
                <w:rFonts w:eastAsia="等线" w:cs="Times New Roman"/>
                <w:color w:val="1F1F1F"/>
                <w:sz w:val="22"/>
                <w:lang w:eastAsia="zh-CN"/>
              </w:rPr>
              <w:t>I plan to recommend responsible travel behaviors to others visiting Macao.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9DC810C" w14:textId="77777777" w:rsidR="00BF71DE" w:rsidRPr="002040AB" w:rsidRDefault="00BF71DE" w:rsidP="00BF71DE">
            <w:pPr>
              <w:spacing w:before="0" w:after="0"/>
              <w:jc w:val="center"/>
              <w:rPr>
                <w:rFonts w:eastAsia="等线" w:cs="Times New Roman"/>
                <w:color w:val="1F1F1F"/>
                <w:sz w:val="22"/>
                <w:lang w:eastAsia="zh-CN"/>
              </w:rPr>
            </w:pPr>
          </w:p>
        </w:tc>
      </w:tr>
    </w:tbl>
    <w:p w14:paraId="7DAAA17F" w14:textId="2A19027E" w:rsidR="002040AB" w:rsidRDefault="002040A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1FB86E15" w14:textId="77777777" w:rsidR="00BF71DE" w:rsidRDefault="00BF71DE" w:rsidP="00BF71DE">
      <w:pPr>
        <w:spacing w:before="100" w:beforeAutospacing="1" w:after="100" w:afterAutospacing="1"/>
        <w:rPr>
          <w:rFonts w:eastAsia="宋体" w:cs="Times New Roman"/>
          <w:szCs w:val="24"/>
          <w:lang w:eastAsia="zh-CN"/>
        </w:rPr>
      </w:pPr>
      <w:r w:rsidRPr="00BF71DE">
        <w:rPr>
          <w:rFonts w:eastAsia="宋体" w:cs="Times New Roman"/>
          <w:b/>
          <w:bCs/>
          <w:szCs w:val="24"/>
          <w:lang w:eastAsia="zh-CN"/>
        </w:rPr>
        <w:t>Section C: Demographic Information</w:t>
      </w:r>
      <w:r w:rsidRPr="00BF71DE">
        <w:rPr>
          <w:rFonts w:eastAsia="宋体" w:cs="Times New Roman"/>
          <w:szCs w:val="24"/>
          <w:lang w:eastAsia="zh-CN"/>
        </w:rPr>
        <w:t xml:space="preserve"> </w:t>
      </w:r>
    </w:p>
    <w:p w14:paraId="578DE1A8" w14:textId="1D92B1B7" w:rsidR="00BF71DE" w:rsidRPr="00BF71DE" w:rsidRDefault="00BF71DE" w:rsidP="00BF71DE">
      <w:pPr>
        <w:spacing w:before="100" w:beforeAutospacing="1" w:after="100" w:afterAutospacing="1"/>
        <w:rPr>
          <w:rFonts w:eastAsia="宋体" w:cs="Times New Roman"/>
          <w:szCs w:val="24"/>
          <w:lang w:eastAsia="zh-CN"/>
        </w:rPr>
      </w:pPr>
      <w:r w:rsidRPr="00BF71DE">
        <w:rPr>
          <w:rFonts w:eastAsia="宋体" w:cs="Times New Roman"/>
          <w:i/>
          <w:iCs/>
          <w:szCs w:val="24"/>
          <w:lang w:eastAsia="zh-CN"/>
        </w:rPr>
        <w:t>Please select the option that best describes you.</w:t>
      </w:r>
    </w:p>
    <w:p w14:paraId="3FC5EB80" w14:textId="77777777" w:rsidR="00685557" w:rsidRDefault="00BF71DE" w:rsidP="00BF71DE">
      <w:pPr>
        <w:spacing w:before="100" w:beforeAutospacing="1" w:after="100" w:afterAutospacing="1"/>
        <w:rPr>
          <w:rFonts w:eastAsia="宋体" w:cs="Times New Roman"/>
          <w:szCs w:val="24"/>
          <w:lang w:eastAsia="zh-CN"/>
        </w:rPr>
      </w:pPr>
      <w:r w:rsidRPr="00BF71DE">
        <w:rPr>
          <w:rFonts w:eastAsia="宋体" w:cs="Times New Roman"/>
          <w:b/>
          <w:bCs/>
          <w:szCs w:val="24"/>
          <w:lang w:eastAsia="zh-CN"/>
        </w:rPr>
        <w:t>D1. Gender</w:t>
      </w:r>
      <w:r w:rsidRPr="00BF71DE">
        <w:rPr>
          <w:rFonts w:eastAsia="宋体" w:cs="Times New Roman"/>
          <w:szCs w:val="24"/>
          <w:lang w:eastAsia="zh-CN"/>
        </w:rPr>
        <w:t xml:space="preserve"> </w:t>
      </w:r>
    </w:p>
    <w:p w14:paraId="7916D241" w14:textId="3CCA810F" w:rsidR="00BF71DE" w:rsidRPr="00BF71DE" w:rsidRDefault="00BF71DE" w:rsidP="00BF71DE">
      <w:pPr>
        <w:spacing w:before="100" w:beforeAutospacing="1" w:after="100" w:afterAutospacing="1"/>
        <w:rPr>
          <w:rFonts w:eastAsia="宋体" w:cs="Times New Roman"/>
          <w:szCs w:val="24"/>
          <w:lang w:eastAsia="zh-CN"/>
        </w:rPr>
      </w:pPr>
      <w:r w:rsidRPr="00BF71DE">
        <w:rPr>
          <w:rFonts w:eastAsia="宋体" w:cs="Times New Roman"/>
          <w:szCs w:val="24"/>
          <w:lang w:eastAsia="zh-CN"/>
        </w:rPr>
        <w:t xml:space="preserve">□ Male □ Female </w:t>
      </w:r>
    </w:p>
    <w:p w14:paraId="3AB1FEB8" w14:textId="77777777" w:rsidR="00685557" w:rsidRDefault="00BF71DE" w:rsidP="00BF71DE">
      <w:pPr>
        <w:spacing w:before="100" w:beforeAutospacing="1" w:after="100" w:afterAutospacing="1"/>
        <w:rPr>
          <w:rFonts w:eastAsia="宋体" w:cs="Times New Roman"/>
          <w:szCs w:val="24"/>
          <w:lang w:eastAsia="zh-CN"/>
        </w:rPr>
      </w:pPr>
      <w:r w:rsidRPr="00BF71DE">
        <w:rPr>
          <w:rFonts w:eastAsia="宋体" w:cs="Times New Roman"/>
          <w:b/>
          <w:bCs/>
          <w:szCs w:val="24"/>
          <w:lang w:eastAsia="zh-CN"/>
        </w:rPr>
        <w:t>D2. Age Group</w:t>
      </w:r>
      <w:r w:rsidRPr="00BF71DE">
        <w:rPr>
          <w:rFonts w:eastAsia="宋体" w:cs="Times New Roman"/>
          <w:szCs w:val="24"/>
          <w:lang w:eastAsia="zh-CN"/>
        </w:rPr>
        <w:t xml:space="preserve"> </w:t>
      </w:r>
    </w:p>
    <w:p w14:paraId="7B8CFADA" w14:textId="26E8592E" w:rsidR="00BF71DE" w:rsidRPr="00BF71DE" w:rsidRDefault="00BF71DE" w:rsidP="00BF71DE">
      <w:pPr>
        <w:spacing w:before="100" w:beforeAutospacing="1" w:after="100" w:afterAutospacing="1"/>
        <w:rPr>
          <w:rFonts w:eastAsia="宋体" w:cs="Times New Roman"/>
          <w:szCs w:val="24"/>
          <w:lang w:eastAsia="zh-CN"/>
        </w:rPr>
      </w:pPr>
      <w:r w:rsidRPr="00BF71DE">
        <w:rPr>
          <w:rFonts w:eastAsia="宋体" w:cs="Times New Roman"/>
          <w:szCs w:val="24"/>
          <w:lang w:eastAsia="zh-CN"/>
        </w:rPr>
        <w:t xml:space="preserve">□ 18–24 years □ 25–45 years □ 46–60 years □ Above 60 years </w:t>
      </w:r>
    </w:p>
    <w:p w14:paraId="7AD101F9" w14:textId="77777777" w:rsidR="00685557" w:rsidRDefault="00BF71DE" w:rsidP="00BF71DE">
      <w:pPr>
        <w:spacing w:before="100" w:beforeAutospacing="1" w:after="100" w:afterAutospacing="1"/>
        <w:rPr>
          <w:rFonts w:eastAsia="宋体" w:cs="Times New Roman"/>
          <w:b/>
          <w:bCs/>
          <w:szCs w:val="24"/>
          <w:lang w:eastAsia="zh-CN"/>
        </w:rPr>
      </w:pPr>
      <w:r w:rsidRPr="00BF71DE">
        <w:rPr>
          <w:rFonts w:eastAsia="宋体" w:cs="Times New Roman"/>
          <w:b/>
          <w:bCs/>
          <w:szCs w:val="24"/>
          <w:lang w:eastAsia="zh-CN"/>
        </w:rPr>
        <w:t>D3. Educational Level</w:t>
      </w:r>
    </w:p>
    <w:p w14:paraId="6A80651E" w14:textId="5985BDD9" w:rsidR="00BF71DE" w:rsidRPr="00BF71DE" w:rsidRDefault="00BF71DE" w:rsidP="00BF71DE">
      <w:pPr>
        <w:spacing w:before="100" w:beforeAutospacing="1" w:after="100" w:afterAutospacing="1"/>
        <w:rPr>
          <w:rFonts w:eastAsia="宋体" w:cs="Times New Roman"/>
          <w:szCs w:val="24"/>
          <w:lang w:eastAsia="zh-CN"/>
        </w:rPr>
      </w:pPr>
      <w:r w:rsidRPr="00BF71DE">
        <w:rPr>
          <w:rFonts w:eastAsia="宋体" w:cs="Times New Roman"/>
          <w:szCs w:val="24"/>
          <w:lang w:eastAsia="zh-CN"/>
        </w:rPr>
        <w:t xml:space="preserve"> □ High school / Vocational school □ Bachelor’s degree □ Master’s degree or above </w:t>
      </w:r>
    </w:p>
    <w:p w14:paraId="6F0A1F61" w14:textId="77777777" w:rsidR="00685557" w:rsidRDefault="00BF71DE" w:rsidP="00BF71DE">
      <w:pPr>
        <w:spacing w:before="100" w:beforeAutospacing="1" w:after="100" w:afterAutospacing="1"/>
        <w:rPr>
          <w:rFonts w:eastAsia="宋体" w:cs="Times New Roman"/>
          <w:b/>
          <w:bCs/>
          <w:szCs w:val="24"/>
          <w:lang w:eastAsia="zh-CN"/>
        </w:rPr>
      </w:pPr>
      <w:r w:rsidRPr="00BF71DE">
        <w:rPr>
          <w:rFonts w:eastAsia="宋体" w:cs="Times New Roman"/>
          <w:b/>
          <w:bCs/>
          <w:szCs w:val="24"/>
          <w:lang w:eastAsia="zh-CN"/>
        </w:rPr>
        <w:t>D4. Monthly Income (MOP/CNY)</w:t>
      </w:r>
    </w:p>
    <w:p w14:paraId="3ADE04B3" w14:textId="1F88BDF5" w:rsidR="00887FEC" w:rsidRPr="00922ADE" w:rsidRDefault="00BF71DE" w:rsidP="00BC6C63">
      <w:pPr>
        <w:spacing w:before="100" w:beforeAutospacing="1" w:after="100" w:afterAutospacing="1"/>
        <w:rPr>
          <w:rFonts w:hint="eastAsia"/>
          <w:lang w:eastAsia="zh-CN"/>
        </w:rPr>
      </w:pPr>
      <w:r w:rsidRPr="00BF71DE">
        <w:rPr>
          <w:rFonts w:eastAsia="宋体" w:cs="Times New Roman"/>
          <w:szCs w:val="24"/>
          <w:lang w:eastAsia="zh-CN"/>
        </w:rPr>
        <w:t xml:space="preserve"> □ Below 5,000 □ 5,000 – 10,000 □ Above 10,000</w:t>
      </w:r>
    </w:p>
    <w:sectPr w:rsidR="00887FEC" w:rsidRPr="00922AD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88038" w14:textId="77777777" w:rsidR="00910575" w:rsidRDefault="00910575" w:rsidP="00117666">
      <w:pPr>
        <w:spacing w:after="0"/>
      </w:pPr>
      <w:r>
        <w:separator/>
      </w:r>
    </w:p>
  </w:endnote>
  <w:endnote w:type="continuationSeparator" w:id="0">
    <w:p w14:paraId="5530BA48" w14:textId="77777777" w:rsidR="00910575" w:rsidRDefault="009105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9146F" w14:textId="77777777" w:rsidR="00910575" w:rsidRDefault="00910575" w:rsidP="00117666">
      <w:pPr>
        <w:spacing w:after="0"/>
      </w:pPr>
      <w:r>
        <w:separator/>
      </w:r>
    </w:p>
  </w:footnote>
  <w:footnote w:type="continuationSeparator" w:id="0">
    <w:p w14:paraId="17633920" w14:textId="77777777" w:rsidR="00910575" w:rsidRDefault="009105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7FD"/>
    <w:rsid w:val="00034304"/>
    <w:rsid w:val="00035434"/>
    <w:rsid w:val="00052A14"/>
    <w:rsid w:val="00077D53"/>
    <w:rsid w:val="00097698"/>
    <w:rsid w:val="000C3067"/>
    <w:rsid w:val="00105FD9"/>
    <w:rsid w:val="00117666"/>
    <w:rsid w:val="001549D3"/>
    <w:rsid w:val="00160065"/>
    <w:rsid w:val="00177D84"/>
    <w:rsid w:val="002040AB"/>
    <w:rsid w:val="00267D18"/>
    <w:rsid w:val="002868E2"/>
    <w:rsid w:val="002869C3"/>
    <w:rsid w:val="002936E4"/>
    <w:rsid w:val="002B4A57"/>
    <w:rsid w:val="002C74CA"/>
    <w:rsid w:val="003544FB"/>
    <w:rsid w:val="003946B8"/>
    <w:rsid w:val="003D2D47"/>
    <w:rsid w:val="003D2F2D"/>
    <w:rsid w:val="00401590"/>
    <w:rsid w:val="00447801"/>
    <w:rsid w:val="00452E9C"/>
    <w:rsid w:val="004735C8"/>
    <w:rsid w:val="004961FF"/>
    <w:rsid w:val="004E73B2"/>
    <w:rsid w:val="00517A89"/>
    <w:rsid w:val="005250F2"/>
    <w:rsid w:val="005252A3"/>
    <w:rsid w:val="0057083A"/>
    <w:rsid w:val="00593EEA"/>
    <w:rsid w:val="005A1BA3"/>
    <w:rsid w:val="005A2567"/>
    <w:rsid w:val="005A5EEE"/>
    <w:rsid w:val="00616CBC"/>
    <w:rsid w:val="00632C3B"/>
    <w:rsid w:val="006375C7"/>
    <w:rsid w:val="00654E8F"/>
    <w:rsid w:val="00660D05"/>
    <w:rsid w:val="006820B1"/>
    <w:rsid w:val="00685557"/>
    <w:rsid w:val="006B7D14"/>
    <w:rsid w:val="006C4727"/>
    <w:rsid w:val="006D4FF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CDA"/>
    <w:rsid w:val="00885156"/>
    <w:rsid w:val="00887FEC"/>
    <w:rsid w:val="00910575"/>
    <w:rsid w:val="009151AA"/>
    <w:rsid w:val="00922ADE"/>
    <w:rsid w:val="0093429D"/>
    <w:rsid w:val="00943573"/>
    <w:rsid w:val="00970F7D"/>
    <w:rsid w:val="00994A3D"/>
    <w:rsid w:val="009C2B12"/>
    <w:rsid w:val="009C70F3"/>
    <w:rsid w:val="00A174D9"/>
    <w:rsid w:val="00A4006E"/>
    <w:rsid w:val="00A569CD"/>
    <w:rsid w:val="00AB5EE2"/>
    <w:rsid w:val="00AB6715"/>
    <w:rsid w:val="00AC6829"/>
    <w:rsid w:val="00B1671E"/>
    <w:rsid w:val="00B25EB8"/>
    <w:rsid w:val="00B354E1"/>
    <w:rsid w:val="00B3716F"/>
    <w:rsid w:val="00B37F4D"/>
    <w:rsid w:val="00B82D6C"/>
    <w:rsid w:val="00BC6C63"/>
    <w:rsid w:val="00BD66F7"/>
    <w:rsid w:val="00BE4191"/>
    <w:rsid w:val="00BF71DE"/>
    <w:rsid w:val="00C43FFD"/>
    <w:rsid w:val="00C52A7B"/>
    <w:rsid w:val="00C56BAF"/>
    <w:rsid w:val="00C679AA"/>
    <w:rsid w:val="00C75972"/>
    <w:rsid w:val="00CB7DE6"/>
    <w:rsid w:val="00CC0A3A"/>
    <w:rsid w:val="00CD066B"/>
    <w:rsid w:val="00CE4FEE"/>
    <w:rsid w:val="00CF0386"/>
    <w:rsid w:val="00D171A5"/>
    <w:rsid w:val="00DB59C3"/>
    <w:rsid w:val="00DC259A"/>
    <w:rsid w:val="00DE23E8"/>
    <w:rsid w:val="00E52377"/>
    <w:rsid w:val="00E57920"/>
    <w:rsid w:val="00E64E17"/>
    <w:rsid w:val="00E866C9"/>
    <w:rsid w:val="00EA3D3C"/>
    <w:rsid w:val="00F46900"/>
    <w:rsid w:val="00F61D89"/>
    <w:rsid w:val="00F62120"/>
    <w:rsid w:val="00F97439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4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</cp:lastModifiedBy>
  <cp:revision>3</cp:revision>
  <cp:lastPrinted>2013-10-03T12:51:00Z</cp:lastPrinted>
  <dcterms:created xsi:type="dcterms:W3CDTF">2026-02-27T16:13:00Z</dcterms:created>
  <dcterms:modified xsi:type="dcterms:W3CDTF">2026-02-2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